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BC22F" w14:textId="1642420C" w:rsidR="005F4C94" w:rsidRPr="00F821E2" w:rsidRDefault="00935CEA" w:rsidP="00F821E2">
      <w:pPr>
        <w:spacing w:line="240" w:lineRule="auto"/>
        <w:rPr>
          <w:b/>
          <w:bCs/>
        </w:rPr>
      </w:pPr>
      <w:r>
        <w:rPr>
          <w:b/>
          <w:bCs/>
        </w:rPr>
        <w:t xml:space="preserve">S1 </w:t>
      </w:r>
      <w:bookmarkStart w:id="0" w:name="_GoBack"/>
      <w:bookmarkEnd w:id="0"/>
      <w:r w:rsidR="00F821E2" w:rsidRPr="00634F18">
        <w:rPr>
          <w:b/>
          <w:bCs/>
        </w:rPr>
        <w:t xml:space="preserve">Table. </w:t>
      </w:r>
      <w:r w:rsidR="00F821E2">
        <w:rPr>
          <w:b/>
          <w:bCs/>
        </w:rPr>
        <w:t>D</w:t>
      </w:r>
      <w:r w:rsidR="00F821E2" w:rsidRPr="00634F18">
        <w:rPr>
          <w:b/>
          <w:bCs/>
        </w:rPr>
        <w:t>isregarding natural clearances: participant characteristic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51"/>
        <w:gridCol w:w="1396"/>
        <w:gridCol w:w="1497"/>
        <w:gridCol w:w="1294"/>
        <w:gridCol w:w="1396"/>
      </w:tblGrid>
      <w:tr w:rsidR="00F821E2" w14:paraId="04B8F43C" w14:textId="77777777" w:rsidTr="005A7C0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726C69D2" w14:textId="77777777" w:rsidR="00F821E2" w:rsidRDefault="00F821E2" w:rsidP="005A7C05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4248E5B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Busi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97616A5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Tororo, nea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24F8CC2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Tororo, away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0D7DFFE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Overall</w:t>
            </w:r>
          </w:p>
        </w:tc>
      </w:tr>
      <w:tr w:rsidR="00F821E2" w14:paraId="49975883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E56EC" w14:textId="77777777" w:rsidR="00F821E2" w:rsidRDefault="00F821E2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No. </w:t>
            </w:r>
            <w:proofErr w:type="spellStart"/>
            <w:r>
              <w:rPr>
                <w:rFonts w:ascii="Calibri" w:hAnsi="Calibri"/>
              </w:rPr>
              <w:t>indiv</w:t>
            </w:r>
            <w:proofErr w:type="spellEnd"/>
            <w:r>
              <w:rPr>
                <w:rFonts w:ascii="Calibri" w:hAnsi="Calibri"/>
              </w:rPr>
              <w:t>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96D41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1486D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47A81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C78E8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375</w:t>
            </w:r>
          </w:p>
        </w:tc>
      </w:tr>
      <w:tr w:rsidR="00F821E2" w14:paraId="36F2F7E0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B79B9" w14:textId="77777777" w:rsidR="00F821E2" w:rsidRDefault="00F821E2" w:rsidP="005A7C05">
            <w:pPr>
              <w:keepNext/>
              <w:spacing w:after="60"/>
            </w:pPr>
            <w:r>
              <w:rPr>
                <w:rFonts w:ascii="Calibri" w:hAnsi="Calibri"/>
              </w:rPr>
              <w:t>No. H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989C4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7230F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8BDDB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8585F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92</w:t>
            </w:r>
          </w:p>
        </w:tc>
      </w:tr>
      <w:tr w:rsidR="00F821E2" w14:paraId="75AC40A4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C0B2B" w14:textId="77777777" w:rsidR="00F821E2" w:rsidRDefault="00F821E2" w:rsidP="005A7C05">
            <w:pPr>
              <w:keepNext/>
              <w:spacing w:after="60"/>
            </w:pPr>
            <w:r>
              <w:rPr>
                <w:rFonts w:ascii="Calibri" w:hAnsi="Calibri"/>
              </w:rPr>
              <w:t>% 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52C57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2D686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CD979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4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FEE77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0.4</w:t>
            </w:r>
          </w:p>
        </w:tc>
      </w:tr>
      <w:tr w:rsidR="00F821E2" w14:paraId="6242EA52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8C5B1" w14:textId="77777777" w:rsidR="00F821E2" w:rsidRDefault="00F821E2" w:rsidP="005A7C05">
            <w:pPr>
              <w:keepNext/>
              <w:spacing w:after="60"/>
            </w:pPr>
            <w:r>
              <w:rPr>
                <w:rFonts w:ascii="Calibri" w:hAnsi="Calibri"/>
              </w:rPr>
              <w:t>Median proportion of nights using LLI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509B7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 (1, 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29968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 (1, 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40226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 (1, 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33DB4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 (1, 1)</w:t>
            </w:r>
          </w:p>
        </w:tc>
      </w:tr>
      <w:tr w:rsidR="00F821E2" w14:paraId="57953517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43404" w14:textId="77777777" w:rsidR="00F821E2" w:rsidRDefault="00F821E2" w:rsidP="005A7C05">
            <w:pPr>
              <w:keepNext/>
              <w:spacing w:after="60"/>
            </w:pPr>
            <w:r>
              <w:rPr>
                <w:rFonts w:ascii="Calibri" w:hAnsi="Calibri"/>
              </w:rPr>
              <w:t>Median age in years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C4A54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.1 (3.2, 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C604B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.3 (2.8, 8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6E6AD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.3 (3, 9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C54FC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.3 (3, 9.3)</w:t>
            </w:r>
          </w:p>
        </w:tc>
      </w:tr>
      <w:tr w:rsidR="00F821E2" w14:paraId="1344238A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2A2A1" w14:textId="77777777" w:rsidR="00F821E2" w:rsidRDefault="00F821E2" w:rsidP="005A7C05">
            <w:pPr>
              <w:keepNext/>
              <w:spacing w:after="60"/>
            </w:pPr>
            <w:r>
              <w:rPr>
                <w:rFonts w:ascii="Calibri" w:hAnsi="Calibri"/>
              </w:rPr>
              <w:t>Median days followed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5A3D9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955 (576, 11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B9FDD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124 (776, 11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0A792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977 (616, 9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94E0D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978 (607, 1126)</w:t>
            </w:r>
          </w:p>
        </w:tc>
      </w:tr>
      <w:tr w:rsidR="00F821E2" w14:paraId="4CB39435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41E4E" w14:textId="77777777" w:rsidR="00F821E2" w:rsidRDefault="00F821E2" w:rsidP="005A7C05">
            <w:pPr>
              <w:keepNext/>
              <w:spacing w:after="60"/>
            </w:pPr>
            <w:r>
              <w:rPr>
                <w:rFonts w:ascii="Calibri" w:hAnsi="Calibri"/>
              </w:rPr>
              <w:t>Median infections per person-year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B6083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.4 (2.8, 9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27B0C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6.3 (3.3, 1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76622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4.7 (3.1, 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5F9F8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5.4 (3, 9.4)</w:t>
            </w:r>
          </w:p>
        </w:tc>
      </w:tr>
      <w:tr w:rsidR="00F821E2" w14:paraId="0DAE82B8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98B80" w14:textId="77777777" w:rsidR="00F821E2" w:rsidRDefault="00F821E2" w:rsidP="005A7C05">
            <w:pPr>
              <w:keepNext/>
              <w:spacing w:after="60"/>
            </w:pPr>
            <w:r>
              <w:rPr>
                <w:rFonts w:ascii="Calibri" w:hAnsi="Calibri"/>
              </w:rPr>
              <w:t>Median cases malaria per person-year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96399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 (1, 3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EC3F8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5 (1.4, 3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0BD56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1 (1.6, 3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C6795" w14:textId="77777777" w:rsidR="00F821E2" w:rsidRDefault="00F821E2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1 (1.3, 3.3)</w:t>
            </w:r>
          </w:p>
        </w:tc>
      </w:tr>
    </w:tbl>
    <w:p w14:paraId="1800D15C" w14:textId="77777777" w:rsidR="00F821E2" w:rsidRDefault="00F821E2"/>
    <w:sectPr w:rsidR="00F82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1E2"/>
    <w:rsid w:val="005F4C94"/>
    <w:rsid w:val="00935CEA"/>
    <w:rsid w:val="00B760D1"/>
    <w:rsid w:val="00F8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2AF75"/>
  <w15:chartTrackingRefBased/>
  <w15:docId w15:val="{4B61A648-AA98-4EF4-B52B-F48F93E66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1E2"/>
  </w:style>
  <w:style w:type="paragraph" w:styleId="Heading1">
    <w:name w:val="heading 1"/>
    <w:basedOn w:val="Normal"/>
    <w:next w:val="Normal"/>
    <w:link w:val="Heading1Char"/>
    <w:uiPriority w:val="9"/>
    <w:qFormat/>
    <w:rsid w:val="00F82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1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1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1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1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1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1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1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1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1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1E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F821E2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cClure</dc:creator>
  <cp:keywords/>
  <dc:description/>
  <cp:lastModifiedBy>Jan Louis Non</cp:lastModifiedBy>
  <cp:revision>2</cp:revision>
  <dcterms:created xsi:type="dcterms:W3CDTF">2025-03-04T06:58:00Z</dcterms:created>
  <dcterms:modified xsi:type="dcterms:W3CDTF">2025-11-26T15:42:00Z</dcterms:modified>
</cp:coreProperties>
</file>